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4E407" w14:textId="77777777" w:rsidR="00AE717F" w:rsidRPr="005F1E08" w:rsidRDefault="00AE717F" w:rsidP="00AE717F">
      <w:pPr>
        <w:rPr>
          <w:rFonts w:ascii="Times New Roman" w:hAnsi="Times New Roman" w:cs="Times New Roman"/>
          <w:u w:val="single"/>
        </w:rPr>
      </w:pPr>
      <w:r w:rsidRPr="002742FD">
        <w:rPr>
          <w:rFonts w:ascii="Times New Roman" w:hAnsi="Times New Roman" w:cs="Times New Roman"/>
          <w:b/>
          <w:bCs/>
          <w:u w:val="single"/>
        </w:rPr>
        <w:t>S1. Table</w:t>
      </w:r>
      <w:r w:rsidRPr="005F1E08">
        <w:rPr>
          <w:rFonts w:ascii="Times New Roman" w:hAnsi="Times New Roman" w:cs="Times New Roman"/>
          <w:u w:val="single"/>
        </w:rPr>
        <w:t>: Descriptive and Adjusted Multivariable Mixed Effects Logistic Regression Model of Violent Physical Restraint in the Emergency Department, January 2013 - August 2021</w:t>
      </w:r>
    </w:p>
    <w:p w14:paraId="494CCCBD" w14:textId="77777777" w:rsidR="00AE717F" w:rsidRPr="00F90242" w:rsidRDefault="00AE717F" w:rsidP="00AE717F">
      <w:pPr>
        <w:rPr>
          <w:rFonts w:ascii="Times New Roman" w:hAnsi="Times New Roman" w:cs="Times New Roman"/>
        </w:rPr>
      </w:pPr>
    </w:p>
    <w:tbl>
      <w:tblPr>
        <w:tblW w:w="11520" w:type="dxa"/>
        <w:tblInd w:w="-90" w:type="dxa"/>
        <w:tblLayout w:type="fixed"/>
        <w:tblLook w:val="04A0" w:firstRow="1" w:lastRow="0" w:firstColumn="1" w:lastColumn="0" w:noHBand="0" w:noVBand="1"/>
      </w:tblPr>
      <w:tblGrid>
        <w:gridCol w:w="3330"/>
        <w:gridCol w:w="2160"/>
        <w:gridCol w:w="1980"/>
        <w:gridCol w:w="2070"/>
        <w:gridCol w:w="1980"/>
      </w:tblGrid>
      <w:tr w:rsidR="00AE717F" w:rsidRPr="00F90242" w14:paraId="43C0339B" w14:textId="77777777" w:rsidTr="00CA779B">
        <w:trPr>
          <w:trHeight w:val="657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75397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2E9509" w14:textId="77777777" w:rsidR="00AE717F" w:rsidRPr="002F60E3" w:rsidRDefault="00AE717F" w:rsidP="00CA7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Violent </w:t>
            </w:r>
            <w:r w:rsidRPr="002F60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hysical Restraint </w:t>
            </w:r>
          </w:p>
          <w:p w14:paraId="15183132" w14:textId="77777777" w:rsidR="00AE717F" w:rsidRPr="002F60E3" w:rsidRDefault="00AE717F" w:rsidP="00CA7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0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. (%)</w:t>
            </w:r>
          </w:p>
          <w:p w14:paraId="5C24041C" w14:textId="77777777" w:rsidR="00AE717F" w:rsidRPr="002F60E3" w:rsidRDefault="00AE717F" w:rsidP="00CA7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0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= 2,977,672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CBE81CF" w14:textId="77777777" w:rsidR="00AE717F" w:rsidRDefault="00AE717F" w:rsidP="00CA7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ested Adjusted</w:t>
            </w:r>
          </w:p>
          <w:p w14:paraId="6386C1A8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E717F" w:rsidRPr="00F90242" w14:paraId="349F3955" w14:textId="77777777" w:rsidTr="00CA779B">
        <w:trPr>
          <w:trHeight w:val="527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89887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503700" w14:textId="77777777" w:rsidR="00AE717F" w:rsidRPr="002F60E3" w:rsidRDefault="00AE717F" w:rsidP="00CA7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0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  <w:r w:rsidRPr="002F60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2F60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=2,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,138</w:t>
            </w:r>
            <w:r w:rsidRPr="002F60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9.4</w:t>
            </w:r>
            <w:r w:rsidRPr="002F60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AF188" w14:textId="77777777" w:rsidR="00AE717F" w:rsidRPr="002F60E3" w:rsidRDefault="00AE717F" w:rsidP="00CA7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2F60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  <w:r w:rsidRPr="002F60E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br/>
            </w:r>
            <w:r w:rsidRPr="002F60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=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6,534</w:t>
            </w:r>
            <w:r w:rsidRPr="002F60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</w:t>
            </w:r>
            <w:r w:rsidRPr="002F60E3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F0FC40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 [</w:t>
            </w:r>
            <w:r w:rsidRPr="00F9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]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509D0E2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</w:t>
            </w:r>
            <w:r w:rsidRPr="00F9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</w:p>
        </w:tc>
      </w:tr>
      <w:tr w:rsidR="00AE717F" w:rsidRPr="00F90242" w14:paraId="37DDBCF1" w14:textId="77777777" w:rsidTr="00CA779B">
        <w:trPr>
          <w:trHeight w:val="29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4A71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C5B7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0D034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22C0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1DAA4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E717F" w:rsidRPr="00F90242" w14:paraId="7EEB8974" w14:textId="77777777" w:rsidTr="00CA779B">
        <w:trPr>
          <w:trHeight w:val="319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62AAA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8-25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BF8FAE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9,43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3.8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7CA78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5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5.7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1F49A4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8 [0.91, 1.05]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58EF92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</w:t>
            </w:r>
          </w:p>
        </w:tc>
      </w:tr>
      <w:tr w:rsidR="00AE717F" w:rsidRPr="00F90242" w14:paraId="1ED8417A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D052A0B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-3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3A2AA80F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05,49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7.1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E2CE8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,2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5.4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308D7183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0 [1.04, 1.17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D486F07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</w:t>
            </w:r>
          </w:p>
        </w:tc>
      </w:tr>
      <w:tr w:rsidR="00AE717F" w:rsidRPr="00F90242" w14:paraId="323B5380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954A84E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6-4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FC9A102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9,3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4.5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2C06A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,24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9.6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270C718F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36D46A1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E717F" w:rsidRPr="00F90242" w14:paraId="537FCD82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28FF1424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6-55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5CB47D39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6,9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6.1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4CCE0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978 (18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BA466B1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79 [0.74, 0.84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D0492C8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E717F" w:rsidRPr="00F90242" w14:paraId="503E81A0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bottom"/>
            <w:hideMark/>
          </w:tcPr>
          <w:p w14:paraId="68FBDFAC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6-64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21C0B575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0,80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3.2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E1986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67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0.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47262995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6 [0.61, 0.71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E16155E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E717F" w:rsidRPr="00F90242" w14:paraId="378FECC1" w14:textId="77777777" w:rsidTr="00CA779B">
        <w:trPr>
          <w:trHeight w:val="299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FC619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+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F60EE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49,1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5.3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67EFB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838 (11.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2019A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7 [0.53, 0.61]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46768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E717F" w:rsidRPr="00F90242" w14:paraId="1CB93727" w14:textId="77777777" w:rsidTr="00CA779B">
        <w:trPr>
          <w:trHeight w:val="29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A7823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x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5FB042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F989C7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275ACE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D35D90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E717F" w:rsidRPr="00F90242" w14:paraId="31FC1B0E" w14:textId="77777777" w:rsidTr="00CA779B">
        <w:trPr>
          <w:trHeight w:val="319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A4D8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11A580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633,01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55.1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6C75C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,6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33.9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1B068A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59 [0.56, 0.61]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D6A81C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E717F" w:rsidRPr="00F90242" w14:paraId="58E0FB0E" w14:textId="77777777" w:rsidTr="00CA779B">
        <w:trPr>
          <w:trHeight w:val="299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BC9B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9E5BF4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328,1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44.9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A6AB9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,92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66.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1CEED6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0340FD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E717F" w:rsidRPr="00F90242" w14:paraId="5A3433F3" w14:textId="77777777" w:rsidTr="00CA779B">
        <w:trPr>
          <w:trHeight w:val="29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3D6C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 Ethnicity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9D434E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2BF6D4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907A6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971CAE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E717F" w:rsidRPr="00F90242" w14:paraId="491E81F7" w14:textId="77777777" w:rsidTr="00CA779B">
        <w:trPr>
          <w:trHeight w:val="319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9CAF8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White </w:t>
            </w:r>
            <w:proofErr w:type="gramStart"/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</w:t>
            </w:r>
            <w:proofErr w:type="gram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5AC4FD4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556,8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52.6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F59A6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,981 (48.3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9F02C7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3A8573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E717F" w:rsidRPr="00F90242" w14:paraId="37D76621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26CBDDE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I/AN Non-Hispanic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0BCBF06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,28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3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906B2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3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382B95F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4 [0.69, 1.58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90E6220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4</w:t>
            </w:r>
          </w:p>
        </w:tc>
      </w:tr>
      <w:tr w:rsidR="00AE717F" w:rsidRPr="00F90242" w14:paraId="2E757D79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D75C73E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Asian </w:t>
            </w:r>
            <w:proofErr w:type="gramStart"/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A698BC4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7,43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.6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38372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7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3766A75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 [0.48, 0.75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0DECD43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E717F" w:rsidRPr="00F90242" w14:paraId="59D40462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C5B67A4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Black </w:t>
            </w:r>
            <w:proofErr w:type="gramStart"/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</w:t>
            </w:r>
            <w:proofErr w:type="gramEnd"/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9A3F2DF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61,43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2.3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904E3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,9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30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C2D7B49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8 [1.31, 1.45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7DFA543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E717F" w:rsidRPr="00F90242" w14:paraId="25155DF4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5B905FC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ispanic or Latina/o/x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6275AFB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05,1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0.4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A1F21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96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8.0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0E92DED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0 [0.85, 0.96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C939704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</w:t>
            </w:r>
          </w:p>
        </w:tc>
      </w:tr>
      <w:tr w:rsidR="00AE717F" w:rsidRPr="00F90242" w14:paraId="076C7DDB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FC229E4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issing or Unknown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16CDD7E9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,8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5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0D571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7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59693B0C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8 [1.27, 1.97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50B23E3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E717F" w:rsidRPr="00F90242" w14:paraId="4A2D5647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824EB7C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ative Hawaiian/PI Non-Hispanic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B6AE556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8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1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D06A7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662542F4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60 [0.26, 1.39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E868872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23</w:t>
            </w:r>
          </w:p>
        </w:tc>
      </w:tr>
      <w:tr w:rsidR="00AE717F" w:rsidRPr="00F90242" w14:paraId="21DCA70D" w14:textId="77777777" w:rsidTr="00CA779B">
        <w:trPr>
          <w:trHeight w:val="299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3CBF7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Other </w:t>
            </w:r>
            <w:proofErr w:type="gramStart"/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Hispanic</w:t>
            </w:r>
            <w:proofErr w:type="gramEnd"/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C4AB54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5,30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2.2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DA53D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53 (2.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E8C1F8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16 [1.01, 1.33]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661265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</w:t>
            </w:r>
          </w:p>
        </w:tc>
      </w:tr>
      <w:tr w:rsidR="00AE717F" w:rsidRPr="00F90242" w14:paraId="5DE6B177" w14:textId="77777777" w:rsidTr="00CA779B">
        <w:trPr>
          <w:trHeight w:val="29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16907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ief Complain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26FA13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47E27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784A14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BEA5AC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E717F" w:rsidRPr="00F90242" w14:paraId="134FAB9E" w14:textId="77777777" w:rsidTr="00CA779B">
        <w:trPr>
          <w:trHeight w:val="299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1757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edical/</w:t>
            </w:r>
            <w:proofErr w:type="gramStart"/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Behavioral</w:t>
            </w:r>
            <w:proofErr w:type="gramEnd"/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136123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76,2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80.3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825134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89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7.5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7241C2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1 [0.10, 0.11]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5191B5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E717F" w:rsidRPr="00F90242" w14:paraId="17A28155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72777E39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rauma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6D3248E4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5,2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5.0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33A28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5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9.4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B7AD698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39 [0.37, 0.42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02873254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E717F" w:rsidRPr="00F90242" w14:paraId="2CEDD9F0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504851ED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ognitive or Neurologic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17BDCD9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2,0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6.8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D42BF4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3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4.1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71A6EF2E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50 [1.41, 1.59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C329E40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E717F" w:rsidRPr="00F90242" w14:paraId="25D73F5D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3BCE9A1D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Alcohol Drug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7FFB20C6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6,2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3.9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54EC1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,17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37.3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124B2180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83 [3.64, 4.04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750E7BE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E717F" w:rsidRPr="00F90242" w14:paraId="1D8BA5EB" w14:textId="77777777" w:rsidTr="00CA779B">
        <w:trPr>
          <w:trHeight w:val="299"/>
        </w:trPr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4DA6965F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sychiatric</w:t>
            </w:r>
          </w:p>
        </w:tc>
        <w:tc>
          <w:tcPr>
            <w:tcW w:w="2160" w:type="dxa"/>
            <w:shd w:val="clear" w:color="auto" w:fill="auto"/>
            <w:noWrap/>
            <w:vAlign w:val="center"/>
          </w:tcPr>
          <w:p w14:paraId="0AE38E36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33,55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4.5)</w:t>
            </w:r>
          </w:p>
        </w:tc>
        <w:tc>
          <w:tcPr>
            <w:tcW w:w="198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35CF9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,67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34.3)</w:t>
            </w:r>
          </w:p>
        </w:tc>
        <w:tc>
          <w:tcPr>
            <w:tcW w:w="2070" w:type="dxa"/>
            <w:shd w:val="clear" w:color="auto" w:fill="auto"/>
            <w:noWrap/>
            <w:vAlign w:val="center"/>
          </w:tcPr>
          <w:p w14:paraId="05A28E82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5 [2.89, 3.21]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841C0BB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E717F" w:rsidRPr="00F90242" w14:paraId="3A3C599D" w14:textId="77777777" w:rsidTr="00CA779B">
        <w:trPr>
          <w:trHeight w:val="299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8F600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itatio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B21860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,3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0.3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DBB19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9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11.8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DF659A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97 [9.32, 10.68]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49CCA3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AE717F" w:rsidRPr="00F90242" w14:paraId="76438126" w14:textId="77777777" w:rsidTr="00CA779B">
        <w:trPr>
          <w:trHeight w:val="299"/>
        </w:trPr>
        <w:tc>
          <w:tcPr>
            <w:tcW w:w="3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B20E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melessnes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298AA5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B8A153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11CEA2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3102C1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E717F" w:rsidRPr="00F90242" w14:paraId="2B73A96B" w14:textId="77777777" w:rsidTr="00CA779B">
        <w:trPr>
          <w:trHeight w:val="319"/>
        </w:trPr>
        <w:tc>
          <w:tcPr>
            <w:tcW w:w="33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6BE833F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Housed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5BDC5B4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,907,3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93.2)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565E9B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,0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90.74)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87866CF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E0CC879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</w:t>
            </w:r>
          </w:p>
        </w:tc>
      </w:tr>
      <w:tr w:rsidR="00AE717F" w:rsidRPr="00F90242" w14:paraId="174412C1" w14:textId="77777777" w:rsidTr="00CA779B">
        <w:trPr>
          <w:trHeight w:val="319"/>
        </w:trPr>
        <w:tc>
          <w:tcPr>
            <w:tcW w:w="33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3116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Unhoused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62C9D8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3,81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6.8)</w:t>
            </w:r>
          </w:p>
        </w:tc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64DCC" w14:textId="77777777" w:rsidR="00AE717F" w:rsidRPr="00F90242" w:rsidRDefault="00AE717F" w:rsidP="00CA779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4357C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,53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(9.26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4334EC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30 [1.20, 1.41]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202D9" w14:textId="77777777" w:rsidR="00AE717F" w:rsidRPr="00F90242" w:rsidRDefault="00AE717F" w:rsidP="00CA779B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90242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29903A60" w14:textId="77777777" w:rsidR="00AE717F" w:rsidRDefault="00AE717F" w:rsidP="00AE717F"/>
    <w:p w14:paraId="35011538" w14:textId="77777777" w:rsidR="00224F70" w:rsidRDefault="00224F70"/>
    <w:sectPr w:rsidR="00224F70" w:rsidSect="00AE71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W946K193G783D297"/>
    <w:docVar w:name="paperpile-doc-name" w:val="S1 Table 1.docx"/>
  </w:docVars>
  <w:rsids>
    <w:rsidRoot w:val="00AE717F"/>
    <w:rsid w:val="00224F70"/>
    <w:rsid w:val="003978FC"/>
    <w:rsid w:val="00805973"/>
    <w:rsid w:val="00AA45EE"/>
    <w:rsid w:val="00AE717F"/>
    <w:rsid w:val="00C7798E"/>
    <w:rsid w:val="00E27683"/>
    <w:rsid w:val="00FE7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13AA6"/>
  <w15:chartTrackingRefBased/>
  <w15:docId w15:val="{0C8CCA3C-C4C8-3D43-8C25-01B21CDBE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17F"/>
  </w:style>
  <w:style w:type="paragraph" w:styleId="Heading1">
    <w:name w:val="heading 1"/>
    <w:basedOn w:val="Normal"/>
    <w:next w:val="Normal"/>
    <w:link w:val="Heading1Char"/>
    <w:uiPriority w:val="9"/>
    <w:qFormat/>
    <w:rsid w:val="00AE71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71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71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71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71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71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71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71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71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71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71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71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71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71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71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71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71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71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71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71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71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71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71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71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71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71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71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71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717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Robinson</dc:creator>
  <cp:keywords/>
  <dc:description/>
  <cp:lastModifiedBy>Wong, Ambrose</cp:lastModifiedBy>
  <cp:revision>2</cp:revision>
  <dcterms:created xsi:type="dcterms:W3CDTF">2025-02-02T15:01:00Z</dcterms:created>
  <dcterms:modified xsi:type="dcterms:W3CDTF">2025-02-02T17:02:00Z</dcterms:modified>
</cp:coreProperties>
</file>